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3BB01" w14:textId="77777777" w:rsidR="00E621B3" w:rsidRPr="00130C50" w:rsidRDefault="00E621B3" w:rsidP="00E621B3">
      <w:pPr>
        <w:pStyle w:val="Standard1"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Hlk12457030"/>
      <w:r w:rsidRPr="00130C50">
        <w:rPr>
          <w:rStyle w:val="Absatz-Standardschriftart1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3</w:t>
      </w:r>
      <w:r w:rsidRPr="002B55B7">
        <w:rPr>
          <w:rStyle w:val="Absatz-Standardschriftart1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130C50">
        <w:rPr>
          <w:rStyle w:val="Absatz-Standardschriftart1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Table: List of the secondary antibodies. </w:t>
      </w:r>
      <w:r w:rsidRPr="00130C50">
        <w:rPr>
          <w:rStyle w:val="Absatz-Standardschriftart1"/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Fluorescein </w:t>
      </w:r>
      <w:proofErr w:type="spellStart"/>
      <w:r w:rsidRPr="00130C50">
        <w:rPr>
          <w:rStyle w:val="Absatz-Standardschriftart1"/>
          <w:rFonts w:ascii="Times New Roman" w:hAnsi="Times New Roman"/>
          <w:color w:val="252525"/>
          <w:sz w:val="24"/>
          <w:szCs w:val="24"/>
          <w:shd w:val="clear" w:color="auto" w:fill="FFFFFF"/>
        </w:rPr>
        <w:t>isothiocynate</w:t>
      </w:r>
      <w:proofErr w:type="spellEnd"/>
      <w:r w:rsidRPr="00130C50">
        <w:rPr>
          <w:rStyle w:val="Absatz-Standardschriftart1"/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 (FITC)</w:t>
      </w:r>
    </w:p>
    <w:tbl>
      <w:tblPr>
        <w:tblW w:w="9062" w:type="dxa"/>
        <w:tblInd w:w="-1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08"/>
        <w:gridCol w:w="3330"/>
        <w:gridCol w:w="2024"/>
      </w:tblGrid>
      <w:tr w:rsidR="00E621B3" w:rsidRPr="004D581F" w14:paraId="033335C2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14:paraId="4B69E2B0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Secondary Antibod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A6529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Vendor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7ACF6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Dilution</w:t>
            </w:r>
          </w:p>
        </w:tc>
      </w:tr>
      <w:tr w:rsidR="00E621B3" w:rsidRPr="004D581F" w14:paraId="34AA82D0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20587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Goat anti-mouse Alexa Fluor</w:t>
            </w: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®</w:t>
            </w: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48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AF2C7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Style w:val="Absatz-Standardschriftart1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ermo Fisher Scientifi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06189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400</w:t>
            </w:r>
          </w:p>
        </w:tc>
      </w:tr>
      <w:tr w:rsidR="00E621B3" w:rsidRPr="004D581F" w14:paraId="6BD87228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92854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Goat anti-mouse Alexa Fluor</w:t>
            </w: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®</w:t>
            </w: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54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CCBEC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Style w:val="Absatz-Standardschriftart1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ermo Fisher Scientifi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7F96B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400</w:t>
            </w:r>
          </w:p>
        </w:tc>
      </w:tr>
      <w:tr w:rsidR="00E621B3" w:rsidRPr="004D581F" w14:paraId="2B0D876E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06523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Goat anti-mouse biotinylated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4CC40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eckman coulter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C999A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200</w:t>
            </w:r>
          </w:p>
        </w:tc>
      </w:tr>
      <w:tr w:rsidR="00E621B3" w:rsidRPr="004D581F" w14:paraId="1B4BD94A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162AC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bookmarkStart w:id="1" w:name="OLE_LINK7"/>
            <w:bookmarkStart w:id="2" w:name="OLE_LINK8"/>
            <w:bookmarkStart w:id="3" w:name="OLE_LINK9"/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Goat anti-mouse Rhodamine</w:t>
            </w:r>
            <w:bookmarkEnd w:id="1"/>
            <w:bookmarkEnd w:id="2"/>
            <w:bookmarkEnd w:id="3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346E9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Jackson </w:t>
            </w:r>
            <w:proofErr w:type="spellStart"/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mmunoresearch</w:t>
            </w:r>
            <w:proofErr w:type="spellEnd"/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Laboratorie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43E19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200</w:t>
            </w:r>
          </w:p>
          <w:p w14:paraId="668F1CAC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E621B3" w:rsidRPr="004D581F" w14:paraId="5EFD0E4B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BA773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Goat anti-rabbit Alexa Fluor</w:t>
            </w: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®</w:t>
            </w: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48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3D020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Style w:val="Absatz-Standardschriftart1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ermo Fisher Scientifi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4444D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400</w:t>
            </w:r>
          </w:p>
        </w:tc>
      </w:tr>
      <w:tr w:rsidR="00E621B3" w:rsidRPr="004D581F" w14:paraId="19BE97A7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A48A9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Goat anti-sheep Rhodamin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24712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Jackson </w:t>
            </w:r>
            <w:proofErr w:type="spellStart"/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mmunoresearch</w:t>
            </w:r>
            <w:proofErr w:type="spellEnd"/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Laboratorie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D68EA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200</w:t>
            </w:r>
          </w:p>
        </w:tc>
      </w:tr>
      <w:tr w:rsidR="00E621B3" w:rsidRPr="004D581F" w14:paraId="3DBC04DD" w14:textId="77777777" w:rsidTr="00AA5631"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C8F73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abelled Polymer-HRP anti- rabbit</w:t>
            </w:r>
          </w:p>
          <w:p w14:paraId="25A807F2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b/>
                <w:color w:val="000000"/>
                <w:sz w:val="24"/>
                <w:szCs w:val="24"/>
              </w:rPr>
              <w:t>Envision Ki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5883C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0C5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gilent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83DEA" w14:textId="77777777" w:rsidR="00E621B3" w:rsidRPr="00130C50" w:rsidRDefault="00E621B3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14:paraId="0C76C90C" w14:textId="77777777" w:rsidR="005E142F" w:rsidRDefault="005E142F">
      <w:bookmarkStart w:id="4" w:name="_GoBack"/>
      <w:bookmarkEnd w:id="4"/>
    </w:p>
    <w:sectPr w:rsidR="005E14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B3"/>
    <w:rsid w:val="005E142F"/>
    <w:rsid w:val="00E6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E940E"/>
  <w15:chartTrackingRefBased/>
  <w15:docId w15:val="{C135C561-17BE-457D-A6EA-59E83D7BE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1B3"/>
    <w:pPr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E621B3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lang w:val="en-GB" w:eastAsia="en-GB"/>
    </w:rPr>
  </w:style>
  <w:style w:type="character" w:customStyle="1" w:styleId="Absatz-Standardschriftart1">
    <w:name w:val="Absatz-Standardschriftart1"/>
    <w:rsid w:val="00E62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herardini</dc:creator>
  <cp:keywords/>
  <dc:description/>
  <cp:lastModifiedBy>Jennifer Gherardini</cp:lastModifiedBy>
  <cp:revision>1</cp:revision>
  <dcterms:created xsi:type="dcterms:W3CDTF">2019-07-04T15:58:00Z</dcterms:created>
  <dcterms:modified xsi:type="dcterms:W3CDTF">2019-07-04T15:59:00Z</dcterms:modified>
</cp:coreProperties>
</file>